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19B5DE" w14:textId="279FD4A6" w:rsidR="005A4A62" w:rsidRPr="009C3574" w:rsidRDefault="005A4A62" w:rsidP="005A4A62">
      <w:pPr>
        <w:spacing w:after="120" w:line="276" w:lineRule="auto"/>
        <w:jc w:val="both"/>
        <w:rPr>
          <w:b/>
          <w:szCs w:val="22"/>
        </w:rPr>
      </w:pPr>
      <w:r w:rsidRPr="009C3574">
        <w:rPr>
          <w:b/>
          <w:szCs w:val="22"/>
        </w:rPr>
        <w:t>S</w:t>
      </w:r>
      <w:r w:rsidR="00A828FB">
        <w:rPr>
          <w:b/>
          <w:szCs w:val="22"/>
        </w:rPr>
        <w:t>1</w:t>
      </w:r>
      <w:r w:rsidRPr="009C3574">
        <w:rPr>
          <w:b/>
          <w:szCs w:val="22"/>
        </w:rPr>
        <w:t xml:space="preserve"> Table. Baseline characteristics of study participants by loss to follow up.</w:t>
      </w:r>
    </w:p>
    <w:tbl>
      <w:tblPr>
        <w:tblW w:w="9087" w:type="dxa"/>
        <w:tblInd w:w="-5" w:type="dxa"/>
        <w:tblLook w:val="04A0" w:firstRow="1" w:lastRow="0" w:firstColumn="1" w:lastColumn="0" w:noHBand="0" w:noVBand="1"/>
      </w:tblPr>
      <w:tblGrid>
        <w:gridCol w:w="4517"/>
        <w:gridCol w:w="1585"/>
        <w:gridCol w:w="1542"/>
        <w:gridCol w:w="1443"/>
      </w:tblGrid>
      <w:tr w:rsidR="005A4A62" w:rsidRPr="00175CF2" w14:paraId="1360C1D6" w14:textId="77777777" w:rsidTr="005B2975">
        <w:trPr>
          <w:trHeight w:val="254"/>
        </w:trPr>
        <w:tc>
          <w:tcPr>
            <w:tcW w:w="45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2D9DF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CF9C8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Loss to Follow Up</w:t>
            </w:r>
          </w:p>
        </w:tc>
        <w:tc>
          <w:tcPr>
            <w:tcW w:w="14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74938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p-value</w:t>
            </w:r>
          </w:p>
        </w:tc>
      </w:tr>
      <w:tr w:rsidR="005A4A62" w:rsidRPr="00175CF2" w14:paraId="22B46659" w14:textId="77777777" w:rsidTr="005B2975">
        <w:trPr>
          <w:trHeight w:val="785"/>
        </w:trPr>
        <w:tc>
          <w:tcPr>
            <w:tcW w:w="45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8F614" w14:textId="77777777" w:rsidR="005A4A62" w:rsidRPr="008A5385" w:rsidRDefault="005A4A62" w:rsidP="005B297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50DBE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Yes</w:t>
            </w:r>
          </w:p>
          <w:p w14:paraId="27ED1FDF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N=223</w:t>
            </w:r>
          </w:p>
          <w:p w14:paraId="4EEC836E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AEF7F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No</w:t>
            </w:r>
          </w:p>
          <w:p w14:paraId="2142C17E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N=4811</w:t>
            </w:r>
          </w:p>
          <w:p w14:paraId="1905B6E6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64AE8" w14:textId="77777777" w:rsidR="005A4A62" w:rsidRPr="008A5385" w:rsidRDefault="005A4A62" w:rsidP="005B2975">
            <w:pPr>
              <w:rPr>
                <w:color w:val="000000"/>
                <w:sz w:val="20"/>
                <w:szCs w:val="20"/>
              </w:rPr>
            </w:pPr>
          </w:p>
        </w:tc>
      </w:tr>
      <w:tr w:rsidR="005A4A62" w:rsidRPr="00175CF2" w14:paraId="287ED9F2" w14:textId="77777777" w:rsidTr="005B2975">
        <w:trPr>
          <w:trHeight w:hRule="exact" w:val="249"/>
        </w:trPr>
        <w:tc>
          <w:tcPr>
            <w:tcW w:w="61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C7236B" w14:textId="77777777" w:rsidR="005A4A62" w:rsidRPr="008A5385" w:rsidRDefault="005A4A62" w:rsidP="005B29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A5385">
              <w:rPr>
                <w:b/>
                <w:bCs/>
                <w:color w:val="000000"/>
                <w:sz w:val="20"/>
                <w:szCs w:val="20"/>
              </w:rPr>
              <w:t>Sociodemographic characteristics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A6BDD3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D2E88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A4A62" w:rsidRPr="00175CF2" w14:paraId="17A2486E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7BD7C8" w14:textId="77777777" w:rsidR="005A4A62" w:rsidRPr="008A5385" w:rsidRDefault="005A4A62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15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B11D658" w14:textId="77777777" w:rsidR="005A4A62" w:rsidRPr="008A5385" w:rsidRDefault="005A4A62" w:rsidP="005B29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A5385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658BAC6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501F85F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5A4A62" w:rsidRPr="00175CF2" w14:paraId="1EB9E9C5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1575D" w14:textId="77777777" w:rsidR="005A4A62" w:rsidRPr="008A5385" w:rsidRDefault="005A4A62" w:rsidP="005B2975">
            <w:pPr>
              <w:ind w:left="174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Eastern Cape</w:t>
            </w:r>
          </w:p>
        </w:tc>
        <w:tc>
          <w:tcPr>
            <w:tcW w:w="15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F41557D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109 (49)</w:t>
            </w:r>
          </w:p>
        </w:tc>
        <w:tc>
          <w:tcPr>
            <w:tcW w:w="15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87979EB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1410 (29)</w:t>
            </w:r>
          </w:p>
        </w:tc>
        <w:tc>
          <w:tcPr>
            <w:tcW w:w="14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7472096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A4A62" w:rsidRPr="00175CF2" w14:paraId="256799C3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9E4C9" w14:textId="77777777" w:rsidR="005A4A62" w:rsidRPr="008A5385" w:rsidRDefault="005A4A62" w:rsidP="005B2975">
            <w:pPr>
              <w:ind w:left="174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Western Cape</w:t>
            </w:r>
          </w:p>
        </w:tc>
        <w:tc>
          <w:tcPr>
            <w:tcW w:w="15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6DAD207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98 (44)</w:t>
            </w:r>
          </w:p>
        </w:tc>
        <w:tc>
          <w:tcPr>
            <w:tcW w:w="15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43B83CAC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1753 (36)</w:t>
            </w:r>
          </w:p>
        </w:tc>
        <w:tc>
          <w:tcPr>
            <w:tcW w:w="14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DFC5C24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A4A62" w:rsidRPr="00175CF2" w14:paraId="3319EB24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8288A9" w14:textId="77777777" w:rsidR="005A4A62" w:rsidRPr="008A5385" w:rsidRDefault="005A4A62" w:rsidP="005B2975">
            <w:pPr>
              <w:ind w:left="174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Mpumalang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C1856D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(</w:t>
            </w:r>
            <w:r w:rsidRPr="008A5385"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86BC1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1648 (34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BABE0E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A4A62" w:rsidRPr="00175CF2" w14:paraId="13CB5DA2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5E8592" w14:textId="77777777" w:rsidR="005A4A62" w:rsidRPr="008A5385" w:rsidRDefault="005A4A62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36DC13" w14:textId="77777777" w:rsidR="005A4A62" w:rsidRPr="008A5385" w:rsidRDefault="005A4A62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A59AEC" w14:textId="77777777" w:rsidR="005A4A62" w:rsidRPr="008A5385" w:rsidRDefault="005A4A62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435174A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5A4A62" w:rsidRPr="00175CF2" w14:paraId="046361EB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3CAF7" w14:textId="77777777" w:rsidR="005A4A62" w:rsidRPr="008A5385" w:rsidRDefault="005A4A62" w:rsidP="005B2975">
            <w:pPr>
              <w:ind w:left="174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1E7200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14.3 (2.7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081EAD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13.5 (2.4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8DA0EC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A4A62" w:rsidRPr="00175CF2" w14:paraId="484EE48D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B0224D" w14:textId="77777777" w:rsidR="005A4A62" w:rsidRPr="008A5385" w:rsidRDefault="005A4A62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4720CB13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01B6F58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478B5BD5" w14:textId="0E529C4B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0.53</w:t>
            </w:r>
            <w:r w:rsidR="00B700AC">
              <w:rPr>
                <w:color w:val="000000"/>
                <w:sz w:val="20"/>
                <w:szCs w:val="20"/>
              </w:rPr>
              <w:t>7</w:t>
            </w:r>
          </w:p>
        </w:tc>
      </w:tr>
      <w:tr w:rsidR="005A4A62" w:rsidRPr="00175CF2" w14:paraId="4F548674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A2DDD3" w14:textId="77777777" w:rsidR="005A4A62" w:rsidRPr="008A5385" w:rsidRDefault="005A4A62" w:rsidP="005B2975">
            <w:pPr>
              <w:ind w:left="174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4B102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131 (59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76CE6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2724 (57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097EDB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A4A62" w:rsidRPr="00175CF2" w14:paraId="1FF01CEE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B6E362" w14:textId="77777777" w:rsidR="005A4A62" w:rsidRPr="008A5385" w:rsidRDefault="005A4A62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Maternal orphan</w:t>
            </w:r>
          </w:p>
        </w:tc>
        <w:tc>
          <w:tcPr>
            <w:tcW w:w="15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B3E1F3D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39412BB8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4371367" w14:textId="6360A97A" w:rsidR="005A4A62" w:rsidRPr="008A5385" w:rsidRDefault="005A4A62" w:rsidP="00B700AC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0.</w:t>
            </w:r>
            <w:r w:rsidR="00B700AC">
              <w:rPr>
                <w:color w:val="000000"/>
                <w:sz w:val="20"/>
                <w:szCs w:val="20"/>
              </w:rPr>
              <w:t>698</w:t>
            </w:r>
          </w:p>
        </w:tc>
      </w:tr>
      <w:tr w:rsidR="005A4A62" w:rsidRPr="00175CF2" w14:paraId="69F5AC3E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928703" w14:textId="77777777" w:rsidR="005A4A62" w:rsidRPr="008A5385" w:rsidRDefault="005A4A62" w:rsidP="005B2975">
            <w:pPr>
              <w:ind w:left="174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5272E7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40 (18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0EE894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913 (19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FD3562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A4A62" w:rsidRPr="00175CF2" w14:paraId="3BEA3692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DDB6D9" w14:textId="77777777" w:rsidR="005A4A62" w:rsidRPr="008A5385" w:rsidRDefault="005A4A62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Paternal orphan</w:t>
            </w:r>
          </w:p>
        </w:tc>
        <w:tc>
          <w:tcPr>
            <w:tcW w:w="15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24BC51AA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795AE63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44FFEAD" w14:textId="742D6B0D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0.48</w:t>
            </w:r>
            <w:r w:rsidR="00B700AC">
              <w:rPr>
                <w:color w:val="000000"/>
                <w:sz w:val="20"/>
                <w:szCs w:val="20"/>
              </w:rPr>
              <w:t>5</w:t>
            </w:r>
          </w:p>
        </w:tc>
      </w:tr>
      <w:tr w:rsidR="005A4A62" w:rsidRPr="00175CF2" w14:paraId="2A88BB62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C6578" w14:textId="77777777" w:rsidR="005A4A62" w:rsidRPr="008A5385" w:rsidRDefault="005A4A62" w:rsidP="005B2975">
            <w:pPr>
              <w:ind w:left="174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0D6BAF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55 (25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E8F02B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1090 (23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26210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A4A62" w:rsidRPr="00175CF2" w14:paraId="53048268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896196" w14:textId="77777777" w:rsidR="005A4A62" w:rsidRPr="008A5385" w:rsidRDefault="005A4A62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Living with HIV</w:t>
            </w:r>
          </w:p>
        </w:tc>
        <w:tc>
          <w:tcPr>
            <w:tcW w:w="15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371A02A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91A61F2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242C4FF7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5A4A62" w:rsidRPr="00175CF2" w14:paraId="747D9ED9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BBB27" w14:textId="77777777" w:rsidR="005A4A62" w:rsidRPr="008A5385" w:rsidRDefault="005A4A62" w:rsidP="005B2975">
            <w:pPr>
              <w:ind w:left="174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17AC2C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69 (31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34E822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1042 (22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BA1327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A4A62" w:rsidRPr="00175CF2" w14:paraId="028476A3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43E950" w14:textId="77777777" w:rsidR="005A4A62" w:rsidRPr="008A5385" w:rsidRDefault="005A4A62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Rural location</w:t>
            </w:r>
          </w:p>
        </w:tc>
        <w:tc>
          <w:tcPr>
            <w:tcW w:w="15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25A6CEA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2113874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9AFA61D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5A4A62" w:rsidRPr="00175CF2" w14:paraId="1C10507A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C8055C" w14:textId="77777777" w:rsidR="005A4A62" w:rsidRPr="008A5385" w:rsidRDefault="005A4A62" w:rsidP="005B2975">
            <w:pPr>
              <w:ind w:left="174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27277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73 (33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6E1A1F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2067 (43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ECD766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A4A62" w:rsidRPr="00175CF2" w14:paraId="1F903ECF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C2BCB" w14:textId="77777777" w:rsidR="005A4A62" w:rsidRPr="008A5385" w:rsidRDefault="005A4A62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Informal housing</w:t>
            </w:r>
          </w:p>
        </w:tc>
        <w:tc>
          <w:tcPr>
            <w:tcW w:w="15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758CB8F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4860B5D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256E9D2B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0.49</w:t>
            </w:r>
          </w:p>
        </w:tc>
      </w:tr>
      <w:tr w:rsidR="005A4A62" w:rsidRPr="00175CF2" w14:paraId="36C351CA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C649E9" w14:textId="77777777" w:rsidR="005A4A62" w:rsidRPr="008A5385" w:rsidRDefault="005A4A62" w:rsidP="005B2975">
            <w:pPr>
              <w:ind w:left="174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0E7120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66 (30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16874F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1322 (28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519B65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A4A62" w:rsidRPr="00175CF2" w14:paraId="69054A0B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257750" w14:textId="77777777" w:rsidR="005A4A62" w:rsidRPr="008A5385" w:rsidRDefault="005A4A62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Household size</w:t>
            </w:r>
          </w:p>
        </w:tc>
        <w:tc>
          <w:tcPr>
            <w:tcW w:w="15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5F3C75" w14:textId="77777777" w:rsidR="005A4A62" w:rsidRPr="008A5385" w:rsidRDefault="005A4A62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9F5336" w14:textId="77777777" w:rsidR="005A4A62" w:rsidRPr="008A5385" w:rsidRDefault="005A4A62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4947F816" w14:textId="12429D19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0.88</w:t>
            </w:r>
            <w:r w:rsidR="00B700AC">
              <w:rPr>
                <w:color w:val="000000"/>
                <w:sz w:val="20"/>
                <w:szCs w:val="20"/>
              </w:rPr>
              <w:t>2</w:t>
            </w:r>
          </w:p>
        </w:tc>
      </w:tr>
      <w:tr w:rsidR="005A4A62" w:rsidRPr="00175CF2" w14:paraId="258138F3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670F9" w14:textId="77777777" w:rsidR="005A4A62" w:rsidRPr="008A5385" w:rsidRDefault="005A4A62" w:rsidP="005B2975">
            <w:pPr>
              <w:ind w:left="174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8C64B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5.8 (3.1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BBE9D1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5.7 (2.6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59DBD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A4A62" w:rsidRPr="00175CF2" w14:paraId="5C3E2F2C" w14:textId="77777777" w:rsidTr="005B2975">
        <w:trPr>
          <w:trHeight w:hRule="exact" w:val="249"/>
        </w:trPr>
        <w:tc>
          <w:tcPr>
            <w:tcW w:w="61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27B38" w14:textId="77777777" w:rsidR="005A4A62" w:rsidRPr="008A5385" w:rsidRDefault="005A4A62" w:rsidP="005B297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ypothesised protective factors for violence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EE1558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5B06E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A4A62" w:rsidRPr="00175CF2" w14:paraId="13F8320C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48233" w14:textId="77777777" w:rsidR="005A4A62" w:rsidRPr="008A5385" w:rsidRDefault="005A4A62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Positive parenting</w:t>
            </w:r>
          </w:p>
        </w:tc>
        <w:tc>
          <w:tcPr>
            <w:tcW w:w="15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3A23C8DA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9DD235F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3A2B4A1" w14:textId="2091963C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0.53</w:t>
            </w:r>
            <w:r w:rsidR="00B700AC">
              <w:rPr>
                <w:color w:val="000000"/>
                <w:sz w:val="20"/>
                <w:szCs w:val="20"/>
              </w:rPr>
              <w:t>1</w:t>
            </w:r>
          </w:p>
        </w:tc>
      </w:tr>
      <w:tr w:rsidR="005A4A62" w:rsidRPr="00175CF2" w14:paraId="0C948311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A4BA9F" w14:textId="77777777" w:rsidR="005A4A62" w:rsidRPr="008A5385" w:rsidRDefault="005A4A62" w:rsidP="005B2975">
            <w:pPr>
              <w:ind w:left="174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982B72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12.4 (3.7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C78B68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12.3 (3.7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3BEA33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A4A62" w:rsidRPr="00175CF2" w14:paraId="5D613CA9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74E32A" w14:textId="77777777" w:rsidR="005A4A62" w:rsidRPr="008A5385" w:rsidRDefault="005A4A62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Child monitoring and supervision</w:t>
            </w:r>
          </w:p>
        </w:tc>
        <w:tc>
          <w:tcPr>
            <w:tcW w:w="15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73BA0BD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459274BC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E9536BA" w14:textId="4288E594" w:rsidR="005A4A62" w:rsidRPr="008A5385" w:rsidRDefault="005A4A62" w:rsidP="00B700AC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0.0</w:t>
            </w:r>
            <w:r w:rsidR="00B700AC">
              <w:rPr>
                <w:color w:val="000000"/>
                <w:sz w:val="20"/>
                <w:szCs w:val="20"/>
              </w:rPr>
              <w:t>19</w:t>
            </w:r>
          </w:p>
        </w:tc>
      </w:tr>
      <w:tr w:rsidR="005A4A62" w:rsidRPr="00175CF2" w14:paraId="686DBB1D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60F6FC" w14:textId="77777777" w:rsidR="005A4A62" w:rsidRPr="008A5385" w:rsidRDefault="005A4A62" w:rsidP="005B2975">
            <w:pPr>
              <w:ind w:left="174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0085A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9.4 (2.9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7D2044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9.8 (2.6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B93B1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A4A62" w:rsidRPr="00175CF2" w14:paraId="46E73A89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B0268B" w14:textId="77777777" w:rsidR="005A4A62" w:rsidRPr="008A5385" w:rsidRDefault="005A4A62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Food security at home</w:t>
            </w:r>
          </w:p>
        </w:tc>
        <w:tc>
          <w:tcPr>
            <w:tcW w:w="15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4C388A1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C5D2BB4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D628076" w14:textId="778F184A" w:rsidR="005A4A62" w:rsidRPr="008A5385" w:rsidRDefault="005A4A62" w:rsidP="004D3600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0.0</w:t>
            </w:r>
            <w:r w:rsidR="004D3600">
              <w:rPr>
                <w:color w:val="000000"/>
                <w:sz w:val="20"/>
                <w:szCs w:val="20"/>
              </w:rPr>
              <w:t>92</w:t>
            </w:r>
          </w:p>
        </w:tc>
      </w:tr>
      <w:tr w:rsidR="005A4A62" w:rsidRPr="00175CF2" w14:paraId="1D4DBD5B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D636D" w14:textId="77777777" w:rsidR="005A4A62" w:rsidRPr="008A5385" w:rsidRDefault="005A4A62" w:rsidP="005B2975">
            <w:pPr>
              <w:ind w:left="174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9C1548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185 (83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E925F9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3782 (79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2B1DA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A4A62" w:rsidRPr="00175CF2" w14:paraId="2183E129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6618A3" w14:textId="77777777" w:rsidR="005A4A62" w:rsidRPr="008A5385" w:rsidRDefault="005A4A62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Basic economic security at home</w:t>
            </w:r>
          </w:p>
        </w:tc>
        <w:tc>
          <w:tcPr>
            <w:tcW w:w="15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49CBF11E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2FEDE5D0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4963534" w14:textId="18DC36CF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0.82</w:t>
            </w:r>
            <w:r w:rsidR="00B700AC">
              <w:rPr>
                <w:color w:val="000000"/>
                <w:sz w:val="20"/>
                <w:szCs w:val="20"/>
              </w:rPr>
              <w:t>2</w:t>
            </w:r>
          </w:p>
        </w:tc>
      </w:tr>
      <w:tr w:rsidR="005A4A62" w:rsidRPr="00175CF2" w14:paraId="20E905D6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61B07E" w14:textId="77777777" w:rsidR="005A4A62" w:rsidRPr="008A5385" w:rsidRDefault="005A4A62" w:rsidP="005B2975">
            <w:pPr>
              <w:ind w:left="174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BCC05E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92 (41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2CB3E2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1960 (41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FDC7DC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A4A62" w:rsidRPr="00175CF2" w14:paraId="0B98D02A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919E16" w14:textId="77777777" w:rsidR="005A4A62" w:rsidRPr="008A5385" w:rsidRDefault="005A4A62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Free schooling</w:t>
            </w:r>
          </w:p>
        </w:tc>
        <w:tc>
          <w:tcPr>
            <w:tcW w:w="15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3B6A8670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0B4455E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ED5CFFD" w14:textId="7B4CE9C2" w:rsidR="005A4A62" w:rsidRPr="008A5385" w:rsidRDefault="005A4A62" w:rsidP="00B700AC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0.6</w:t>
            </w:r>
            <w:r w:rsidR="00B700AC">
              <w:rPr>
                <w:color w:val="000000"/>
                <w:sz w:val="20"/>
                <w:szCs w:val="20"/>
              </w:rPr>
              <w:t>87</w:t>
            </w:r>
          </w:p>
        </w:tc>
      </w:tr>
      <w:tr w:rsidR="005A4A62" w:rsidRPr="00175CF2" w14:paraId="3B1F2B4D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76A388" w14:textId="77777777" w:rsidR="005A4A62" w:rsidRPr="008A5385" w:rsidRDefault="005A4A62" w:rsidP="005B2975">
            <w:pPr>
              <w:ind w:left="174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6C4014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111 (50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E33324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2338 (49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2DE10B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A4A62" w:rsidRPr="00175CF2" w14:paraId="0BEF4705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CD0DAD" w14:textId="77777777" w:rsidR="005A4A62" w:rsidRPr="008A5385" w:rsidRDefault="005A4A62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Free school meals</w:t>
            </w:r>
          </w:p>
        </w:tc>
        <w:tc>
          <w:tcPr>
            <w:tcW w:w="15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92847C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F14C56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0A370F" w14:textId="0186F450" w:rsidR="005A4A62" w:rsidRPr="008A5385" w:rsidRDefault="005A4A62" w:rsidP="00B700AC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0.0</w:t>
            </w:r>
            <w:r w:rsidR="00B700AC">
              <w:rPr>
                <w:color w:val="000000"/>
                <w:sz w:val="20"/>
                <w:szCs w:val="20"/>
              </w:rPr>
              <w:t>77</w:t>
            </w:r>
          </w:p>
        </w:tc>
      </w:tr>
      <w:tr w:rsidR="005A4A62" w:rsidRPr="00175CF2" w14:paraId="63E2B8D3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43500" w14:textId="77777777" w:rsidR="005A4A62" w:rsidRPr="008A5385" w:rsidRDefault="005A4A62" w:rsidP="005B2975">
            <w:pPr>
              <w:ind w:left="174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224F4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183 (82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808A78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4149 (86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CF1BD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A4A62" w:rsidRPr="00175CF2" w14:paraId="1968ADE1" w14:textId="77777777" w:rsidTr="005B2975">
        <w:trPr>
          <w:trHeight w:hRule="exact" w:val="249"/>
        </w:trPr>
        <w:tc>
          <w:tcPr>
            <w:tcW w:w="61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D95657" w14:textId="2F935898" w:rsidR="005A4A62" w:rsidRPr="008A5385" w:rsidRDefault="005A4A62" w:rsidP="005B29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A5385">
              <w:rPr>
                <w:b/>
                <w:bCs/>
                <w:color w:val="000000"/>
                <w:sz w:val="20"/>
                <w:szCs w:val="20"/>
              </w:rPr>
              <w:t>Violence outcome</w:t>
            </w:r>
            <w:r w:rsidR="00720C4E">
              <w:rPr>
                <w:b/>
                <w:bCs/>
                <w:color w:val="000000"/>
                <w:sz w:val="20"/>
                <w:szCs w:val="20"/>
              </w:rPr>
              <w:t>s</w:t>
            </w:r>
            <w:bookmarkStart w:id="0" w:name="_GoBack"/>
            <w:bookmarkEnd w:id="0"/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1F95C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80947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A4A62" w:rsidRPr="00175CF2" w14:paraId="67BCB7E5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E35658" w14:textId="77777777" w:rsidR="005A4A62" w:rsidRPr="008A5385" w:rsidRDefault="005A4A62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Sexual abuse</w:t>
            </w:r>
          </w:p>
        </w:tc>
        <w:tc>
          <w:tcPr>
            <w:tcW w:w="15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2F74645B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F3AD09A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2E6159BF" w14:textId="50B0B162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0.24</w:t>
            </w:r>
            <w:r w:rsidR="00B700AC">
              <w:rPr>
                <w:color w:val="000000"/>
                <w:sz w:val="20"/>
                <w:szCs w:val="20"/>
              </w:rPr>
              <w:t>5</w:t>
            </w:r>
          </w:p>
        </w:tc>
      </w:tr>
      <w:tr w:rsidR="005A4A62" w:rsidRPr="00175CF2" w14:paraId="2CFB9695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E7BF48" w14:textId="77777777" w:rsidR="005A4A62" w:rsidRPr="008A5385" w:rsidRDefault="005A4A62" w:rsidP="005B2975">
            <w:pPr>
              <w:ind w:left="174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A206FF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5 (2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F3364F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180 (4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74E16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A4A62" w:rsidRPr="00175CF2" w14:paraId="677F52CB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C9DE2" w14:textId="77777777" w:rsidR="005A4A62" w:rsidRPr="008A5385" w:rsidRDefault="005A4A62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 w:themeColor="text1"/>
                <w:sz w:val="20"/>
                <w:szCs w:val="20"/>
              </w:rPr>
              <w:t>Transactional sexual exploitation</w:t>
            </w:r>
          </w:p>
        </w:tc>
        <w:tc>
          <w:tcPr>
            <w:tcW w:w="15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26D1B315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5CFE726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23E37153" w14:textId="2591EAD3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0.2</w:t>
            </w:r>
            <w:r w:rsidR="00B700AC">
              <w:rPr>
                <w:color w:val="000000"/>
                <w:sz w:val="20"/>
                <w:szCs w:val="20"/>
              </w:rPr>
              <w:t>8</w:t>
            </w:r>
            <w:r w:rsidRPr="008A5385">
              <w:rPr>
                <w:color w:val="000000"/>
                <w:sz w:val="20"/>
                <w:szCs w:val="20"/>
              </w:rPr>
              <w:t>9</w:t>
            </w:r>
          </w:p>
        </w:tc>
      </w:tr>
      <w:tr w:rsidR="005A4A62" w:rsidRPr="00175CF2" w14:paraId="7A676364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982731" w14:textId="77777777" w:rsidR="005A4A62" w:rsidRPr="008A5385" w:rsidRDefault="005A4A62" w:rsidP="005B2975">
            <w:pPr>
              <w:ind w:left="174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4366D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12 (5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8D335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190 (4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DB6967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A4A62" w:rsidRPr="00175CF2" w14:paraId="469854C4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5CDE66" w14:textId="77777777" w:rsidR="005A4A62" w:rsidRPr="008A5385" w:rsidRDefault="005A4A62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Physical abuse</w:t>
            </w:r>
          </w:p>
        </w:tc>
        <w:tc>
          <w:tcPr>
            <w:tcW w:w="15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4CCDE9F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22856570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2912DD6" w14:textId="2330AC52" w:rsidR="005A4A62" w:rsidRPr="008A5385" w:rsidRDefault="00B700AC" w:rsidP="005B297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7</w:t>
            </w:r>
          </w:p>
        </w:tc>
      </w:tr>
      <w:tr w:rsidR="005A4A62" w:rsidRPr="00175CF2" w14:paraId="19E02A1C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8BDF1" w14:textId="77777777" w:rsidR="005A4A62" w:rsidRPr="008A5385" w:rsidRDefault="005A4A62" w:rsidP="005B2975">
            <w:pPr>
              <w:ind w:left="174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9B9F1E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71 (32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41032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1648 (34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5E473F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A4A62" w:rsidRPr="00175CF2" w14:paraId="5378981F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BC2F24" w14:textId="77777777" w:rsidR="005A4A62" w:rsidRPr="008A5385" w:rsidRDefault="005A4A62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Emotional abuse</w:t>
            </w:r>
          </w:p>
        </w:tc>
        <w:tc>
          <w:tcPr>
            <w:tcW w:w="15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969500C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8309946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B75061E" w14:textId="3157640D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0.02</w:t>
            </w:r>
            <w:r w:rsidR="00B700AC">
              <w:rPr>
                <w:color w:val="000000"/>
                <w:sz w:val="20"/>
                <w:szCs w:val="20"/>
              </w:rPr>
              <w:t>2</w:t>
            </w:r>
          </w:p>
        </w:tc>
      </w:tr>
      <w:tr w:rsidR="005A4A62" w:rsidRPr="00175CF2" w14:paraId="5BA70EB8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70B467" w14:textId="77777777" w:rsidR="005A4A62" w:rsidRPr="008A5385" w:rsidRDefault="005A4A62" w:rsidP="005B2975">
            <w:pPr>
              <w:ind w:left="174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C5B6C7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78 (35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19E39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1343 (28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1FD7D0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A4A62" w:rsidRPr="00175CF2" w14:paraId="619CEA70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EC7F9D" w14:textId="77777777" w:rsidR="005A4A62" w:rsidRPr="008A5385" w:rsidRDefault="005A4A62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Community violence victimisation</w:t>
            </w:r>
          </w:p>
        </w:tc>
        <w:tc>
          <w:tcPr>
            <w:tcW w:w="15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35E86A8D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304C65C3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7DE8A8B4" w14:textId="4D2A8876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0.01</w:t>
            </w:r>
            <w:r w:rsidR="00B700AC">
              <w:rPr>
                <w:color w:val="000000"/>
                <w:sz w:val="20"/>
                <w:szCs w:val="20"/>
              </w:rPr>
              <w:t>2</w:t>
            </w:r>
          </w:p>
        </w:tc>
      </w:tr>
      <w:tr w:rsidR="005A4A62" w:rsidRPr="00175CF2" w14:paraId="6007DB3D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DABE00" w14:textId="77777777" w:rsidR="005A4A62" w:rsidRPr="008A5385" w:rsidRDefault="005A4A62" w:rsidP="005B2975">
            <w:pPr>
              <w:ind w:left="174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B7F4BE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110 (49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3508B2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1965 (41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9B6F41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A4A62" w:rsidRPr="00175CF2" w14:paraId="7A9E2462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72B011" w14:textId="77777777" w:rsidR="005A4A62" w:rsidRPr="008A5385" w:rsidRDefault="005A4A62" w:rsidP="005B2975">
            <w:pPr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Youth lawbreaking</w:t>
            </w:r>
          </w:p>
        </w:tc>
        <w:tc>
          <w:tcPr>
            <w:tcW w:w="15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2D94E26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597D6B4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D149B7E" w14:textId="023B5EC3" w:rsidR="005A4A62" w:rsidRPr="008A5385" w:rsidRDefault="005A4A62" w:rsidP="00B700AC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0.9</w:t>
            </w:r>
            <w:r w:rsidR="00B700AC">
              <w:rPr>
                <w:color w:val="000000"/>
                <w:sz w:val="20"/>
                <w:szCs w:val="20"/>
              </w:rPr>
              <w:t>86</w:t>
            </w:r>
          </w:p>
        </w:tc>
      </w:tr>
      <w:tr w:rsidR="005A4A62" w:rsidRPr="00175CF2" w14:paraId="55355C50" w14:textId="77777777" w:rsidTr="005B2975">
        <w:trPr>
          <w:trHeight w:hRule="exact" w:val="249"/>
        </w:trPr>
        <w:tc>
          <w:tcPr>
            <w:tcW w:w="4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E6CE39" w14:textId="77777777" w:rsidR="005A4A62" w:rsidRPr="008A5385" w:rsidRDefault="005A4A62" w:rsidP="005B2975">
            <w:pPr>
              <w:ind w:left="174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215AE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60 (27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69E29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1297 (27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6E5EBD" w14:textId="77777777" w:rsidR="005A4A62" w:rsidRPr="008A5385" w:rsidRDefault="005A4A62" w:rsidP="005B2975">
            <w:pPr>
              <w:jc w:val="center"/>
              <w:rPr>
                <w:color w:val="000000"/>
                <w:sz w:val="20"/>
                <w:szCs w:val="20"/>
              </w:rPr>
            </w:pPr>
            <w:r w:rsidRPr="008A5385"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7B235960" w14:textId="77777777" w:rsidR="005A4A62" w:rsidRDefault="005A4A62" w:rsidP="005A4A62">
      <w:pPr>
        <w:rPr>
          <w:color w:val="000000"/>
          <w:sz w:val="20"/>
          <w:szCs w:val="20"/>
        </w:rPr>
      </w:pPr>
      <w:r w:rsidRPr="008D4775">
        <w:rPr>
          <w:color w:val="000000"/>
          <w:sz w:val="20"/>
          <w:szCs w:val="20"/>
        </w:rPr>
        <w:t>Data are mean (SD) for continuous variables, and n (%) for categorical variables.</w:t>
      </w:r>
    </w:p>
    <w:p w14:paraId="1628C2CC" w14:textId="77777777" w:rsidR="005A4A62" w:rsidRPr="005A4A62" w:rsidRDefault="005A4A62">
      <w:pPr>
        <w:rPr>
          <w:rFonts w:eastAsiaTheme="minorHAnsi"/>
          <w:sz w:val="22"/>
          <w:szCs w:val="22"/>
          <w:lang w:val="en-US" w:eastAsia="en-US"/>
        </w:rPr>
      </w:pPr>
    </w:p>
    <w:sectPr w:rsidR="005A4A62" w:rsidRPr="005A4A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A62"/>
    <w:rsid w:val="004D3600"/>
    <w:rsid w:val="005A4A62"/>
    <w:rsid w:val="006C3FA2"/>
    <w:rsid w:val="00720C4E"/>
    <w:rsid w:val="009164F6"/>
    <w:rsid w:val="00A828FB"/>
    <w:rsid w:val="00B700AC"/>
    <w:rsid w:val="00C90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B13C03"/>
  <w14:defaultImageDpi w14:val="330"/>
  <w15:chartTrackingRefBased/>
  <w15:docId w15:val="{CED67DA8-8912-4C6E-9A44-35AFFDAE0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4A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704111980F534D9848546218645955" ma:contentTypeVersion="12" ma:contentTypeDescription="Create a new document." ma:contentTypeScope="" ma:versionID="deacbae4634b333ab4edada7f7eb7590">
  <xsd:schema xmlns:xsd="http://www.w3.org/2001/XMLSchema" xmlns:xs="http://www.w3.org/2001/XMLSchema" xmlns:p="http://schemas.microsoft.com/office/2006/metadata/properties" xmlns:ns3="cfc5391b-ea62-4b2f-bec7-1d4072c0e3de" xmlns:ns4="cbc5c199-a36f-4d7d-b9ca-803c561a95e8" targetNamespace="http://schemas.microsoft.com/office/2006/metadata/properties" ma:root="true" ma:fieldsID="f9bf8c38cded5f7e8653e22da911c2f3" ns3:_="" ns4:_="">
    <xsd:import namespace="cfc5391b-ea62-4b2f-bec7-1d4072c0e3de"/>
    <xsd:import namespace="cbc5c199-a36f-4d7d-b9ca-803c561a95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c5391b-ea62-4b2f-bec7-1d4072c0e3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c5c199-a36f-4d7d-b9ca-803c561a95e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373482A-DF99-4F67-A830-C4EC5D79C3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c5391b-ea62-4b2f-bec7-1d4072c0e3de"/>
    <ds:schemaRef ds:uri="cbc5c199-a36f-4d7d-b9ca-803c561a95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7916901-145E-487C-B264-A4FA184FE2B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45D52F-E566-44F7-86D5-EBCEB9808C7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udgard</dc:creator>
  <cp:keywords/>
  <dc:description/>
  <cp:lastModifiedBy>William Rudgard</cp:lastModifiedBy>
  <cp:revision>7</cp:revision>
  <dcterms:created xsi:type="dcterms:W3CDTF">2020-08-22T15:47:00Z</dcterms:created>
  <dcterms:modified xsi:type="dcterms:W3CDTF">2020-09-02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704111980F534D9848546218645955</vt:lpwstr>
  </property>
</Properties>
</file>